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881" w:type="dxa"/>
        <w:jc w:val="center"/>
        <w:tblLayout w:type="fixed"/>
        <w:tblLook w:val="04A0" w:firstRow="1" w:lastRow="0" w:firstColumn="1" w:lastColumn="0" w:noHBand="0" w:noVBand="1"/>
      </w:tblPr>
      <w:tblGrid>
        <w:gridCol w:w="3171"/>
        <w:gridCol w:w="2123"/>
        <w:gridCol w:w="1263"/>
        <w:gridCol w:w="1257"/>
        <w:gridCol w:w="2716"/>
        <w:gridCol w:w="1559"/>
        <w:gridCol w:w="630"/>
        <w:gridCol w:w="1162"/>
      </w:tblGrid>
      <w:tr w:rsidR="007E4AC6" w:rsidRPr="005B021C" w:rsidTr="00652B8B">
        <w:trPr>
          <w:trHeight w:val="290"/>
          <w:jc w:val="center"/>
        </w:trPr>
        <w:tc>
          <w:tcPr>
            <w:tcW w:w="13881" w:type="dxa"/>
            <w:gridSpan w:val="8"/>
            <w:noWrap/>
          </w:tcPr>
          <w:p w:rsidR="007E4AC6" w:rsidRPr="005B021C" w:rsidRDefault="007E4AC6" w:rsidP="00652B8B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Table S2: Hospitalization prediction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Serum </w:t>
            </w:r>
            <w:r w:rsidRPr="005B021C">
              <w:rPr>
                <w:rFonts w:cs="Arial"/>
                <w:b/>
                <w:bCs/>
              </w:rPr>
              <w:t>Cluster name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  <w:b/>
                <w:bCs/>
              </w:rPr>
            </w:pPr>
            <w:r w:rsidRPr="005B021C">
              <w:rPr>
                <w:rFonts w:cs="Arial"/>
                <w:b/>
                <w:bCs/>
              </w:rPr>
              <w:t>Cluster size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  <w:b/>
                <w:bCs/>
              </w:rPr>
            </w:pPr>
            <w:r w:rsidRPr="005B021C">
              <w:rPr>
                <w:rFonts w:cs="Arial"/>
                <w:b/>
                <w:bCs/>
              </w:rPr>
              <w:t>p-values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  <w:b/>
                <w:bCs/>
              </w:rPr>
            </w:pPr>
            <w:r w:rsidRPr="005B021C">
              <w:rPr>
                <w:rFonts w:cs="Arial"/>
                <w:b/>
                <w:bCs/>
              </w:rPr>
              <w:t>FDR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  <w:b/>
                <w:bCs/>
              </w:rPr>
            </w:pPr>
            <w:r w:rsidRPr="005B021C">
              <w:rPr>
                <w:rFonts w:cs="Arial"/>
                <w:b/>
                <w:bCs/>
              </w:rPr>
              <w:t>Key compound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  <w:b/>
                <w:bCs/>
              </w:rPr>
            </w:pPr>
            <w:r w:rsidRPr="005B021C">
              <w:rPr>
                <w:rFonts w:cs="Arial"/>
                <w:b/>
                <w:bCs/>
              </w:rPr>
              <w:t>Altered metabolites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↑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↓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Pyridine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3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1.7E-09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4.7E-08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quinolinic acid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3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Deoxy Sugar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3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3.4E-09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4.7E-08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proofErr w:type="spellStart"/>
            <w:r w:rsidRPr="005B021C">
              <w:rPr>
                <w:rFonts w:cs="Arial"/>
              </w:rPr>
              <w:t>isorhamnose</w:t>
            </w:r>
            <w:proofErr w:type="spellEnd"/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2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1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Saturated FA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12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1.1E-08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1E-07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pelargonic acid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9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1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8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Sugar Acid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9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4.9E-08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3.5E-07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2-oxogluconic acid NIST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6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2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Sugar Alcohol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13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8.1E-08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4.6E-07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erythritol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9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8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1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Amino Acids, Basic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4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2.1E-06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8.7E-06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Lysine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4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Phenylacetate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8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2.2E-06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8.7E-06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3-phenyllactic acid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5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1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Disaccharide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7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00048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0016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maltose 1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5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1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Hexose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7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00053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0016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tagatose 1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6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Purine Nucleoside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4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0034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0094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inosine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2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2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Dicarboxylic Acid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6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0039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0099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tartaric acid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3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Amino Acid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11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0043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01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homoserine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4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1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Adipate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3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011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025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adipic acid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2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proofErr w:type="spellStart"/>
            <w:r w:rsidRPr="005B021C">
              <w:rPr>
                <w:rFonts w:cs="Arial"/>
              </w:rPr>
              <w:t>Uronic</w:t>
            </w:r>
            <w:proofErr w:type="spellEnd"/>
            <w:r w:rsidRPr="005B021C">
              <w:rPr>
                <w:rFonts w:cs="Arial"/>
              </w:rPr>
              <w:t xml:space="preserve"> Acid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3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029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057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glucuronic acid mix spec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1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1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Amino Acids, Sulfur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4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043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081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cysteine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1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2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proofErr w:type="spellStart"/>
            <w:r w:rsidRPr="005B021C">
              <w:rPr>
                <w:rFonts w:cs="Arial"/>
              </w:rPr>
              <w:lastRenderedPageBreak/>
              <w:t>Glutarates</w:t>
            </w:r>
            <w:proofErr w:type="spellEnd"/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3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38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66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glutaric acid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2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Monosaccharide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3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43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7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erythrose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2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Pyrimidine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3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48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71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thymine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1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1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proofErr w:type="spellStart"/>
            <w:r w:rsidRPr="005B021C">
              <w:rPr>
                <w:rFonts w:cs="Arial"/>
              </w:rPr>
              <w:t>Purinones</w:t>
            </w:r>
            <w:proofErr w:type="spellEnd"/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3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48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.071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hypoxanthine mix spec with ornithine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rFonts w:cs="Arial"/>
              </w:rPr>
            </w:pPr>
            <w:r w:rsidRPr="005B021C">
              <w:rPr>
                <w:rFonts w:cs="Arial"/>
              </w:rPr>
              <w:t>2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</w:tcPr>
          <w:p w:rsidR="007E4AC6" w:rsidRPr="005B021C" w:rsidRDefault="007E4AC6" w:rsidP="00652B8B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Urine </w:t>
            </w:r>
            <w:r w:rsidRPr="005B021C">
              <w:rPr>
                <w:rFonts w:cs="Arial"/>
                <w:b/>
                <w:bCs/>
              </w:rPr>
              <w:t>Cluster name</w:t>
            </w:r>
          </w:p>
        </w:tc>
        <w:tc>
          <w:tcPr>
            <w:tcW w:w="2123" w:type="dxa"/>
            <w:noWrap/>
          </w:tcPr>
          <w:p w:rsidR="007E4AC6" w:rsidRPr="005B021C" w:rsidRDefault="007E4AC6" w:rsidP="00652B8B">
            <w:pPr>
              <w:rPr>
                <w:rFonts w:cs="Arial"/>
                <w:b/>
                <w:bCs/>
              </w:rPr>
            </w:pPr>
            <w:r w:rsidRPr="005B021C">
              <w:rPr>
                <w:rFonts w:cs="Arial"/>
                <w:b/>
                <w:bCs/>
              </w:rPr>
              <w:t>Cluster size</w:t>
            </w:r>
          </w:p>
        </w:tc>
        <w:tc>
          <w:tcPr>
            <w:tcW w:w="1263" w:type="dxa"/>
            <w:noWrap/>
          </w:tcPr>
          <w:p w:rsidR="007E4AC6" w:rsidRPr="005B021C" w:rsidRDefault="007E4AC6" w:rsidP="00652B8B">
            <w:pPr>
              <w:rPr>
                <w:rFonts w:cs="Arial"/>
                <w:b/>
                <w:bCs/>
              </w:rPr>
            </w:pPr>
            <w:r w:rsidRPr="005B021C">
              <w:rPr>
                <w:rFonts w:cs="Arial"/>
                <w:b/>
                <w:bCs/>
              </w:rPr>
              <w:t>p-value</w:t>
            </w:r>
          </w:p>
        </w:tc>
        <w:tc>
          <w:tcPr>
            <w:tcW w:w="1257" w:type="dxa"/>
            <w:noWrap/>
          </w:tcPr>
          <w:p w:rsidR="007E4AC6" w:rsidRPr="005B021C" w:rsidRDefault="007E4AC6" w:rsidP="00652B8B">
            <w:pPr>
              <w:rPr>
                <w:rFonts w:cs="Arial"/>
                <w:b/>
                <w:bCs/>
              </w:rPr>
            </w:pPr>
            <w:r w:rsidRPr="005B021C">
              <w:rPr>
                <w:rFonts w:cs="Arial"/>
                <w:b/>
                <w:bCs/>
              </w:rPr>
              <w:t>FDR</w:t>
            </w:r>
          </w:p>
        </w:tc>
        <w:tc>
          <w:tcPr>
            <w:tcW w:w="2716" w:type="dxa"/>
            <w:noWrap/>
          </w:tcPr>
          <w:p w:rsidR="007E4AC6" w:rsidRPr="005B021C" w:rsidRDefault="007E4AC6" w:rsidP="00652B8B">
            <w:pPr>
              <w:rPr>
                <w:rFonts w:cs="Arial"/>
                <w:b/>
                <w:bCs/>
              </w:rPr>
            </w:pPr>
            <w:r w:rsidRPr="005B021C">
              <w:rPr>
                <w:rFonts w:cs="Arial"/>
                <w:b/>
                <w:bCs/>
              </w:rPr>
              <w:t>Key compound</w:t>
            </w:r>
          </w:p>
        </w:tc>
        <w:tc>
          <w:tcPr>
            <w:tcW w:w="1559" w:type="dxa"/>
            <w:noWrap/>
          </w:tcPr>
          <w:p w:rsidR="007E4AC6" w:rsidRPr="005B021C" w:rsidRDefault="007E4AC6" w:rsidP="00652B8B">
            <w:pPr>
              <w:rPr>
                <w:rFonts w:cs="Arial"/>
                <w:b/>
                <w:bCs/>
              </w:rPr>
            </w:pPr>
            <w:r w:rsidRPr="005B021C">
              <w:rPr>
                <w:rFonts w:cs="Arial"/>
                <w:b/>
                <w:bCs/>
              </w:rPr>
              <w:t>Altered metabolites</w:t>
            </w:r>
          </w:p>
        </w:tc>
        <w:tc>
          <w:tcPr>
            <w:tcW w:w="630" w:type="dxa"/>
            <w:noWrap/>
          </w:tcPr>
          <w:p w:rsidR="007E4AC6" w:rsidRPr="005B021C" w:rsidRDefault="007E4AC6" w:rsidP="00652B8B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↑</w:t>
            </w:r>
          </w:p>
        </w:tc>
        <w:tc>
          <w:tcPr>
            <w:tcW w:w="1162" w:type="dxa"/>
            <w:noWrap/>
          </w:tcPr>
          <w:p w:rsidR="007E4AC6" w:rsidRPr="005B021C" w:rsidRDefault="007E4AC6" w:rsidP="00652B8B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↓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Pentose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.3E-16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7.3E-15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ribose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Purine Nucleoside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4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.8E-12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4.2E-11</w:t>
            </w:r>
          </w:p>
        </w:tc>
        <w:tc>
          <w:tcPr>
            <w:tcW w:w="2716" w:type="dxa"/>
            <w:noWrap/>
            <w:hideMark/>
          </w:tcPr>
          <w:p w:rsidR="007E4AC6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5'-deoxy-5'-methyl</w:t>
            </w:r>
          </w:p>
          <w:p w:rsidR="007E4AC6" w:rsidRPr="005B021C" w:rsidRDefault="007E4AC6" w:rsidP="00652B8B">
            <w:pPr>
              <w:rPr>
                <w:color w:val="000000"/>
              </w:rPr>
            </w:pPr>
            <w:proofErr w:type="spellStart"/>
            <w:r w:rsidRPr="005B021C">
              <w:rPr>
                <w:color w:val="000000"/>
              </w:rPr>
              <w:t>thioadenosine</w:t>
            </w:r>
            <w:proofErr w:type="spellEnd"/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4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Disaccharide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6.4E-11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4.7E-10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galactinol major 2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Phenylacetate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4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6.3E-10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E-09</w:t>
            </w:r>
          </w:p>
        </w:tc>
        <w:tc>
          <w:tcPr>
            <w:tcW w:w="2716" w:type="dxa"/>
            <w:noWrap/>
            <w:hideMark/>
          </w:tcPr>
          <w:p w:rsidR="007E4AC6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4-hydroxy</w:t>
            </w:r>
          </w:p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phenylacetic acid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4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Sugar Alcohol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13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6.7E-10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E-09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proofErr w:type="spellStart"/>
            <w:r w:rsidRPr="005B021C">
              <w:rPr>
                <w:color w:val="000000"/>
              </w:rPr>
              <w:t>cellobiotol</w:t>
            </w:r>
            <w:proofErr w:type="spellEnd"/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12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10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2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Amino Acids, Cyclic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0001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.7E-06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histidine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proofErr w:type="spellStart"/>
            <w:r w:rsidRPr="005B021C">
              <w:rPr>
                <w:color w:val="000000"/>
              </w:rPr>
              <w:t>Glutarates</w:t>
            </w:r>
            <w:proofErr w:type="spellEnd"/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4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.9E-06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0012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-hydroxy-3-methylgluta</w:t>
            </w:r>
            <w:r>
              <w:rPr>
                <w:color w:val="000000"/>
              </w:rPr>
              <w:t>rate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4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Amino Acids, Basic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5.3E-06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0014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glutamine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Amino Acid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10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001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0025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beta-alanine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8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lastRenderedPageBreak/>
              <w:t>Hexuronic Acid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0013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0029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hexuronic acid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2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1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proofErr w:type="spellStart"/>
            <w:r w:rsidRPr="005B021C">
              <w:rPr>
                <w:color w:val="000000"/>
              </w:rPr>
              <w:t>Malates</w:t>
            </w:r>
            <w:proofErr w:type="spellEnd"/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0041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0083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proofErr w:type="spellStart"/>
            <w:r w:rsidRPr="005B021C">
              <w:rPr>
                <w:color w:val="000000"/>
              </w:rPr>
              <w:t>erythronic</w:t>
            </w:r>
            <w:proofErr w:type="spellEnd"/>
            <w:r w:rsidRPr="005B021C">
              <w:rPr>
                <w:color w:val="000000"/>
              </w:rPr>
              <w:t xml:space="preserve"> acid lactone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2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1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Amino Acids, Acidic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0049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0091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glutamic acid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Hexose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5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0083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014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glucose 1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4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1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Sugar Acid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10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046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072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proofErr w:type="spellStart"/>
            <w:r w:rsidRPr="005B021C">
              <w:rPr>
                <w:color w:val="000000"/>
              </w:rPr>
              <w:t>saccharic</w:t>
            </w:r>
            <w:proofErr w:type="spellEnd"/>
            <w:r w:rsidRPr="005B021C">
              <w:rPr>
                <w:color w:val="000000"/>
              </w:rPr>
              <w:t xml:space="preserve"> acid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6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Citrate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25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32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proofErr w:type="spellStart"/>
            <w:r w:rsidRPr="005B021C">
              <w:rPr>
                <w:color w:val="000000"/>
              </w:rPr>
              <w:t>isocitric</w:t>
            </w:r>
            <w:proofErr w:type="spellEnd"/>
            <w:r w:rsidRPr="005B021C">
              <w:rPr>
                <w:color w:val="000000"/>
              </w:rPr>
              <w:t xml:space="preserve"> acid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2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Indole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25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32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indole-3-acetate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Amino Acids, Aromatic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25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32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tyrosine mz147 missing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Saturated FA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9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45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55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azelaic acid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4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1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Dicarboxylic Acids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5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54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063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2-hydroxyadipic acid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2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Amino Acids, Sulfur</w:t>
            </w:r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17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18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methionine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2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</w:t>
            </w:r>
          </w:p>
        </w:tc>
      </w:tr>
      <w:tr w:rsidR="007E4AC6" w:rsidRPr="005B021C" w:rsidTr="00652B8B">
        <w:trPr>
          <w:trHeight w:val="290"/>
          <w:jc w:val="center"/>
        </w:trPr>
        <w:tc>
          <w:tcPr>
            <w:tcW w:w="3171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proofErr w:type="spellStart"/>
            <w:r w:rsidRPr="005B021C">
              <w:rPr>
                <w:color w:val="000000"/>
              </w:rPr>
              <w:t>Purinones</w:t>
            </w:r>
            <w:proofErr w:type="spellEnd"/>
          </w:p>
        </w:tc>
        <w:tc>
          <w:tcPr>
            <w:tcW w:w="212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3</w:t>
            </w:r>
          </w:p>
        </w:tc>
        <w:tc>
          <w:tcPr>
            <w:tcW w:w="1263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37</w:t>
            </w:r>
          </w:p>
        </w:tc>
        <w:tc>
          <w:tcPr>
            <w:tcW w:w="1257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.039</w:t>
            </w:r>
          </w:p>
        </w:tc>
        <w:tc>
          <w:tcPr>
            <w:tcW w:w="2716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hypoxanthine mix spec with ornithine</w:t>
            </w:r>
          </w:p>
        </w:tc>
        <w:tc>
          <w:tcPr>
            <w:tcW w:w="1559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2</w:t>
            </w:r>
          </w:p>
        </w:tc>
        <w:tc>
          <w:tcPr>
            <w:tcW w:w="1162" w:type="dxa"/>
            <w:noWrap/>
            <w:hideMark/>
          </w:tcPr>
          <w:p w:rsidR="007E4AC6" w:rsidRPr="005B021C" w:rsidRDefault="007E4AC6" w:rsidP="00652B8B">
            <w:pPr>
              <w:rPr>
                <w:color w:val="000000"/>
              </w:rPr>
            </w:pPr>
            <w:r w:rsidRPr="005B021C">
              <w:rPr>
                <w:color w:val="000000"/>
              </w:rPr>
              <w:t>0</w:t>
            </w:r>
          </w:p>
        </w:tc>
      </w:tr>
    </w:tbl>
    <w:p w:rsidR="007B153F" w:rsidRDefault="007B153F">
      <w:bookmarkStart w:id="0" w:name="_GoBack"/>
      <w:bookmarkEnd w:id="0"/>
    </w:p>
    <w:sectPr w:rsidR="007B153F" w:rsidSect="007E4A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AC6"/>
    <w:rsid w:val="007B153F"/>
    <w:rsid w:val="007E4AC6"/>
    <w:rsid w:val="00ED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7AB9D1-DCDC-4381-B33A-97F5CCB7B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4AC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A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j, Jasmohan S   RICVAMC</dc:creator>
  <cp:keywords/>
  <dc:description/>
  <cp:lastModifiedBy>Bajaj, Jasmohan S   RICVAMC</cp:lastModifiedBy>
  <cp:revision>1</cp:revision>
  <dcterms:created xsi:type="dcterms:W3CDTF">2019-09-16T14:45:00Z</dcterms:created>
  <dcterms:modified xsi:type="dcterms:W3CDTF">2019-09-16T14:48:00Z</dcterms:modified>
</cp:coreProperties>
</file>